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22E" w:rsidRPr="00204541" w:rsidRDefault="0030722E" w:rsidP="0030722E">
      <w:pPr>
        <w:spacing w:line="480" w:lineRule="auto"/>
        <w:ind w:left="708" w:hanging="708"/>
        <w:rPr>
          <w:rFonts w:ascii="Times New Roman" w:hAnsi="Times New Roman"/>
          <w:b/>
          <w:sz w:val="24"/>
          <w:szCs w:val="24"/>
          <w:lang w:val="en-GB"/>
        </w:rPr>
      </w:pPr>
      <w:r w:rsidRPr="00204541">
        <w:rPr>
          <w:rFonts w:ascii="Times New Roman" w:hAnsi="Times New Roman"/>
          <w:b/>
          <w:sz w:val="24"/>
          <w:szCs w:val="24"/>
          <w:lang w:val="en-GB"/>
        </w:rPr>
        <w:t>S1 Table. Characteristics of pulmonary TB patients according to availability of information on prior diagnosis of DM, Mexico 2000-2012.</w:t>
      </w:r>
    </w:p>
    <w:tbl>
      <w:tblPr>
        <w:tblpPr w:leftFromText="141" w:rightFromText="141" w:vertAnchor="text" w:tblpY="1"/>
        <w:tblOverlap w:val="never"/>
        <w:tblW w:w="130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835"/>
        <w:gridCol w:w="2868"/>
        <w:gridCol w:w="3086"/>
        <w:gridCol w:w="1276"/>
      </w:tblGrid>
      <w:tr w:rsidR="0030722E" w:rsidRPr="00204541" w:rsidTr="00405A6C">
        <w:trPr>
          <w:trHeight w:val="1673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2835" w:type="dxa"/>
            <w:vAlign w:val="center"/>
            <w:hideMark/>
          </w:tcPr>
          <w:p w:rsidR="0030722E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Total</w:t>
            </w:r>
          </w:p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68" w:type="dxa"/>
            <w:vAlign w:val="center"/>
            <w:hideMark/>
          </w:tcPr>
          <w:p w:rsidR="0030722E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Without information on prior diagnosis of DM</w:t>
            </w:r>
          </w:p>
          <w:p w:rsidR="00E1724F" w:rsidRPr="00204541" w:rsidRDefault="00E1724F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86" w:type="dxa"/>
            <w:vAlign w:val="center"/>
          </w:tcPr>
          <w:p w:rsidR="0030722E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With information on prior diagnosis of DM</w:t>
            </w:r>
          </w:p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6148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  <w:t>p</w:t>
            </w: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-value*</w:t>
            </w:r>
          </w:p>
        </w:tc>
      </w:tr>
      <w:tr w:rsidR="007F51D6" w:rsidRPr="00204541" w:rsidTr="00405A6C">
        <w:trPr>
          <w:trHeight w:val="1673"/>
        </w:trPr>
        <w:tc>
          <w:tcPr>
            <w:tcW w:w="2943" w:type="dxa"/>
            <w:vAlign w:val="center"/>
          </w:tcPr>
          <w:p w:rsidR="007F51D6" w:rsidRPr="00204541" w:rsidRDefault="007F51D6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vAlign w:val="center"/>
          </w:tcPr>
          <w:p w:rsidR="007F51D6" w:rsidRPr="00204541" w:rsidRDefault="007F51D6" w:rsidP="007F51D6">
            <w:pPr>
              <w:spacing w:before="240"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= </w:t>
            </w:r>
            <w:r w:rsidRPr="008A3DF3">
              <w:rPr>
                <w:rFonts w:ascii="Times New Roman" w:hAnsi="Times New Roman"/>
                <w:sz w:val="24"/>
                <w:szCs w:val="24"/>
                <w:lang w:val="en-GB"/>
              </w:rPr>
              <w:t>191,923</w:t>
            </w:r>
          </w:p>
          <w:p w:rsidR="007F51D6" w:rsidRPr="00204541" w:rsidRDefault="007F51D6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68" w:type="dxa"/>
            <w:vAlign w:val="center"/>
          </w:tcPr>
          <w:p w:rsidR="007F51D6" w:rsidRPr="00204541" w:rsidRDefault="007F51D6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= </w:t>
            </w:r>
            <w:r w:rsidRPr="008A3DF3">
              <w:rPr>
                <w:rFonts w:ascii="Times New Roman" w:hAnsi="Times New Roman"/>
                <w:color w:val="000000"/>
                <w:sz w:val="24"/>
                <w:szCs w:val="24"/>
              </w:rPr>
              <w:t>10,53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5.49%)</w:t>
            </w:r>
          </w:p>
        </w:tc>
        <w:tc>
          <w:tcPr>
            <w:tcW w:w="3086" w:type="dxa"/>
            <w:vAlign w:val="center"/>
          </w:tcPr>
          <w:p w:rsidR="007F51D6" w:rsidRPr="00204541" w:rsidRDefault="007F51D6" w:rsidP="007F51D6">
            <w:pPr>
              <w:spacing w:before="240"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= 181,384 (94.51%)</w:t>
            </w:r>
          </w:p>
          <w:p w:rsidR="007F51D6" w:rsidRPr="00204541" w:rsidRDefault="007F51D6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F51D6" w:rsidRPr="0086148D" w:rsidRDefault="007F51D6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en-GB"/>
              </w:rPr>
            </w:pPr>
          </w:p>
        </w:tc>
      </w:tr>
      <w:tr w:rsidR="0030722E" w:rsidRPr="00204541" w:rsidTr="00405A6C">
        <w:trPr>
          <w:trHeight w:val="1010"/>
        </w:trPr>
        <w:tc>
          <w:tcPr>
            <w:tcW w:w="2943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2835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2868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Number/Total (%)</w:t>
            </w:r>
          </w:p>
        </w:tc>
        <w:tc>
          <w:tcPr>
            <w:tcW w:w="127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30722E" w:rsidRPr="00204541" w:rsidTr="00405A6C">
        <w:trPr>
          <w:trHeight w:val="844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835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70,195/191,916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6.58)</w:t>
            </w:r>
          </w:p>
        </w:tc>
        <w:tc>
          <w:tcPr>
            <w:tcW w:w="2868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4,006/10,539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8.01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66,189/181,377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6.49)</w:t>
            </w:r>
          </w:p>
        </w:tc>
        <w:tc>
          <w:tcPr>
            <w:tcW w:w="1276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 w:rsidR="0030722E" w:rsidRPr="00204541" w:rsidTr="00405A6C">
        <w:trPr>
          <w:trHeight w:val="838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ge (years) [median (IQR)]</w:t>
            </w:r>
          </w:p>
        </w:tc>
        <w:tc>
          <w:tcPr>
            <w:tcW w:w="2835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46 (32-60)</w:t>
            </w:r>
          </w:p>
        </w:tc>
        <w:tc>
          <w:tcPr>
            <w:tcW w:w="2868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45 (31-60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46 (32-59)</w:t>
            </w:r>
          </w:p>
        </w:tc>
        <w:tc>
          <w:tcPr>
            <w:tcW w:w="1276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002**</w:t>
            </w:r>
          </w:p>
        </w:tc>
      </w:tr>
      <w:tr w:rsidR="0030722E" w:rsidRPr="00204541" w:rsidTr="00405A6C">
        <w:trPr>
          <w:trHeight w:val="990"/>
        </w:trPr>
        <w:tc>
          <w:tcPr>
            <w:tcW w:w="13008" w:type="dxa"/>
            <w:gridSpan w:val="5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Region </w:t>
            </w:r>
          </w:p>
        </w:tc>
      </w:tr>
      <w:tr w:rsidR="0030722E" w:rsidRPr="00204541" w:rsidTr="00405A6C">
        <w:trPr>
          <w:trHeight w:val="956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lastRenderedPageBreak/>
              <w:t xml:space="preserve"> Mexico City and Central region</w:t>
            </w:r>
          </w:p>
        </w:tc>
        <w:tc>
          <w:tcPr>
            <w:tcW w:w="2835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49,684 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91,910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25.89)</w:t>
            </w:r>
          </w:p>
        </w:tc>
        <w:tc>
          <w:tcPr>
            <w:tcW w:w="2868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,721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0,539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6.97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45,963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81,371</w:t>
            </w:r>
            <w:r w:rsidRPr="00204541" w:rsidDel="00636A87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25.89)</w:t>
            </w:r>
          </w:p>
        </w:tc>
        <w:tc>
          <w:tcPr>
            <w:tcW w:w="127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&lt;0.001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  <w:tr w:rsidR="0030722E" w:rsidRPr="00204541" w:rsidTr="00405A6C">
        <w:trPr>
          <w:trHeight w:val="864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Northern region</w:t>
            </w:r>
          </w:p>
        </w:tc>
        <w:tc>
          <w:tcPr>
            <w:tcW w:w="2835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65,654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91,910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4.21)</w:t>
            </w:r>
          </w:p>
        </w:tc>
        <w:tc>
          <w:tcPr>
            <w:tcW w:w="2868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,898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0,539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26.25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62,756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81,371</w:t>
            </w:r>
            <w:r w:rsidRPr="00204541" w:rsidDel="00636A87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4.21)</w:t>
            </w:r>
          </w:p>
        </w:tc>
        <w:tc>
          <w:tcPr>
            <w:tcW w:w="127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&lt;0.001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† </w:t>
            </w:r>
          </w:p>
        </w:tc>
      </w:tr>
      <w:tr w:rsidR="0030722E" w:rsidRPr="00204541" w:rsidTr="00405A6C">
        <w:trPr>
          <w:trHeight w:val="804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outhern region</w:t>
            </w:r>
          </w:p>
        </w:tc>
        <w:tc>
          <w:tcPr>
            <w:tcW w:w="2835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76,572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91,910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9.90)</w:t>
            </w:r>
          </w:p>
        </w:tc>
        <w:tc>
          <w:tcPr>
            <w:tcW w:w="2868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,241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0,539</w:t>
            </w:r>
            <w:r w:rsidRPr="00204541" w:rsidDel="00DF3DCB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36.78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72,652</w:t>
            </w:r>
            <w:r w:rsidRPr="00204541" w:rsidDel="00636A87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 181,371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 (39.90)</w:t>
            </w:r>
          </w:p>
        </w:tc>
        <w:tc>
          <w:tcPr>
            <w:tcW w:w="127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&lt;0.001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>†</w:t>
            </w:r>
          </w:p>
        </w:tc>
      </w:tr>
      <w:tr w:rsidR="0030722E" w:rsidRPr="00204541" w:rsidTr="00405A6C">
        <w:trPr>
          <w:trHeight w:val="740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Lack of access to social security </w:t>
            </w:r>
          </w:p>
        </w:tc>
        <w:tc>
          <w:tcPr>
            <w:tcW w:w="2835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54,745/191,671 (28.56)</w:t>
            </w:r>
          </w:p>
        </w:tc>
        <w:tc>
          <w:tcPr>
            <w:tcW w:w="2868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,099 / 10,533  (29.42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51,646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81,138</w:t>
            </w:r>
            <w:r w:rsidRPr="00204541" w:rsidDel="00636A87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28.51)</w:t>
            </w:r>
          </w:p>
        </w:tc>
        <w:tc>
          <w:tcPr>
            <w:tcW w:w="127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044</w:t>
            </w:r>
          </w:p>
        </w:tc>
      </w:tr>
      <w:tr w:rsidR="0030722E" w:rsidRPr="00204541" w:rsidTr="00405A6C">
        <w:trPr>
          <w:trHeight w:val="1034"/>
        </w:trPr>
        <w:tc>
          <w:tcPr>
            <w:tcW w:w="2943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>Treatment for a previous TB episode</w:t>
            </w:r>
          </w:p>
        </w:tc>
        <w:tc>
          <w:tcPr>
            <w:tcW w:w="2835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7,285 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89,201</w:t>
            </w:r>
            <w:r w:rsidRPr="00204541" w:rsidDel="00636A87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9.14)</w:t>
            </w:r>
          </w:p>
        </w:tc>
        <w:tc>
          <w:tcPr>
            <w:tcW w:w="2868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872/10,421 (8.37)</w:t>
            </w:r>
          </w:p>
        </w:tc>
        <w:tc>
          <w:tcPr>
            <w:tcW w:w="3086" w:type="dxa"/>
            <w:vAlign w:val="center"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6,413/</w:t>
            </w:r>
            <w:r w:rsidRPr="0020454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178,780</w:t>
            </w:r>
            <w:r w:rsidRPr="00204541" w:rsidDel="00636A87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(9.18)</w:t>
            </w:r>
          </w:p>
        </w:tc>
        <w:tc>
          <w:tcPr>
            <w:tcW w:w="1276" w:type="dxa"/>
            <w:vAlign w:val="center"/>
            <w:hideMark/>
          </w:tcPr>
          <w:p w:rsidR="0030722E" w:rsidRPr="00204541" w:rsidRDefault="0030722E" w:rsidP="00405A6C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20454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005</w:t>
            </w:r>
          </w:p>
        </w:tc>
      </w:tr>
    </w:tbl>
    <w:p w:rsidR="0030722E" w:rsidRPr="005D1B8D" w:rsidRDefault="0030722E" w:rsidP="0030722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04541">
        <w:rPr>
          <w:rFonts w:ascii="Times New Roman" w:hAnsi="Times New Roman"/>
          <w:sz w:val="24"/>
          <w:szCs w:val="24"/>
          <w:lang w:val="en-GB"/>
        </w:rPr>
        <w:t>* Chi-square test.; ** Mann–Whitney Test;</w:t>
      </w:r>
      <w:r w:rsidR="008614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04541">
        <w:rPr>
          <w:rFonts w:ascii="Times New Roman" w:hAnsi="Times New Roman"/>
          <w:sz w:val="24"/>
          <w:szCs w:val="24"/>
          <w:lang w:val="en-GB"/>
        </w:rPr>
        <w:t xml:space="preserve">† Binomial test. </w:t>
      </w:r>
      <w:proofErr w:type="gramStart"/>
      <w:r w:rsidRPr="00204541">
        <w:rPr>
          <w:rFonts w:ascii="Times New Roman" w:hAnsi="Times New Roman"/>
          <w:sz w:val="24"/>
          <w:szCs w:val="24"/>
          <w:lang w:val="en-GB"/>
        </w:rPr>
        <w:t>TB, Tuberculosis; DM, Diabetes mel</w:t>
      </w:r>
      <w:r w:rsidR="00405A6C">
        <w:rPr>
          <w:rFonts w:ascii="Times New Roman" w:hAnsi="Times New Roman"/>
          <w:sz w:val="24"/>
          <w:szCs w:val="24"/>
          <w:lang w:val="en-GB"/>
        </w:rPr>
        <w:t>litus; IQR, i</w:t>
      </w:r>
      <w:r w:rsidR="0086148D">
        <w:rPr>
          <w:rFonts w:ascii="Times New Roman" w:hAnsi="Times New Roman"/>
          <w:sz w:val="24"/>
          <w:szCs w:val="24"/>
          <w:lang w:val="en-GB"/>
        </w:rPr>
        <w:t>nterquartile range</w:t>
      </w:r>
      <w:r w:rsidRPr="00204541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3437DB" w:rsidRDefault="003437DB"/>
    <w:sectPr w:rsidR="003437DB" w:rsidSect="0030722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2E"/>
    <w:rsid w:val="000D58A5"/>
    <w:rsid w:val="00204541"/>
    <w:rsid w:val="002479CE"/>
    <w:rsid w:val="0030722E"/>
    <w:rsid w:val="003437DB"/>
    <w:rsid w:val="00405A6C"/>
    <w:rsid w:val="007F51D6"/>
    <w:rsid w:val="0086148D"/>
    <w:rsid w:val="00887AE4"/>
    <w:rsid w:val="008A3DF3"/>
    <w:rsid w:val="009E0010"/>
    <w:rsid w:val="00E1724F"/>
    <w:rsid w:val="00F9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2E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7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7249"/>
    <w:rPr>
      <w:rFonts w:ascii="Tahoma" w:eastAsia="Times New Roman" w:hAnsi="Tahoma" w:cs="Tahoma"/>
      <w:sz w:val="16"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2E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7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7249"/>
    <w:rPr>
      <w:rFonts w:ascii="Tahoma" w:eastAsia="Times New Roman" w:hAnsi="Tahoma" w:cs="Tahoma"/>
      <w:sz w:val="16"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9</cp:revision>
  <cp:lastPrinted>2015-04-08T23:04:00Z</cp:lastPrinted>
  <dcterms:created xsi:type="dcterms:W3CDTF">2015-03-29T01:31:00Z</dcterms:created>
  <dcterms:modified xsi:type="dcterms:W3CDTF">2015-04-14T03:23:00Z</dcterms:modified>
</cp:coreProperties>
</file>